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D9BDB" w14:textId="336D459E" w:rsidR="00F9301E" w:rsidRPr="00F9301E" w:rsidRDefault="00F9301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301E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F9301E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6933951D" w14:textId="0BCC2FB6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Figure 1. Weekly short Crohn’s Disease Activity Index (</w:t>
      </w:r>
      <w:proofErr w:type="spellStart"/>
      <w:r>
        <w:rPr>
          <w:rFonts w:ascii="Times New Roman" w:hAnsi="Times New Roman" w:cs="Times New Roman"/>
          <w:sz w:val="24"/>
          <w:szCs w:val="24"/>
        </w:rPr>
        <w:t>sCDAI</w:t>
      </w:r>
      <w:proofErr w:type="spellEnd"/>
      <w:r>
        <w:rPr>
          <w:rFonts w:ascii="Times New Roman" w:hAnsi="Times New Roman" w:cs="Times New Roman"/>
          <w:sz w:val="24"/>
          <w:szCs w:val="24"/>
        </w:rPr>
        <w:t>) score in intervention group</w:t>
      </w:r>
    </w:p>
    <w:p w14:paraId="5BD0A74C" w14:textId="76A37A9E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  <w:r w:rsidRPr="00F9301E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8A3F316" wp14:editId="65A8DCB1">
            <wp:extent cx="5943600" cy="2941955"/>
            <wp:effectExtent l="0" t="0" r="0" b="0"/>
            <wp:docPr id="1719203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_Picture 1"/>
                    <pic:cNvPicPr>
                      <a:picLocks noChangeAspect="1" noChangeArrowheads="1"/>
                    </pic:cNvPicPr>
                  </pic:nvPicPr>
                  <pic:blipFill>
                    <a:blip r:embed="rId8" r:link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22E22" w14:textId="77777777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</w:p>
    <w:p w14:paraId="0A9F9B3B" w14:textId="77777777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</w:p>
    <w:p w14:paraId="79356F2C" w14:textId="77777777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</w:p>
    <w:p w14:paraId="46873AC2" w14:textId="77777777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</w:p>
    <w:p w14:paraId="2BF036E7" w14:textId="77777777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</w:p>
    <w:p w14:paraId="29061F97" w14:textId="77777777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</w:p>
    <w:p w14:paraId="1337B11C" w14:textId="77777777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</w:p>
    <w:p w14:paraId="39A1AE74" w14:textId="03577F57" w:rsidR="00F9301E" w:rsidRDefault="00F93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BCE0C1" w14:textId="4660DB46" w:rsidR="00F9301E" w:rsidRPr="00F9301E" w:rsidRDefault="00F93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Figure 2. </w:t>
      </w:r>
      <w:r w:rsidRPr="00F9301E">
        <w:rPr>
          <w:rFonts w:ascii="Times New Roman" w:hAnsi="Times New Roman" w:cs="Times New Roman"/>
          <w:sz w:val="24"/>
          <w:szCs w:val="24"/>
        </w:rPr>
        <w:t>Weekly Patient Reported Ulcerative Colitis Index of Severity (</w:t>
      </w:r>
      <w:r>
        <w:rPr>
          <w:rFonts w:ascii="Times New Roman" w:hAnsi="Times New Roman" w:cs="Times New Roman"/>
          <w:sz w:val="24"/>
          <w:szCs w:val="24"/>
        </w:rPr>
        <w:t>PRUCIS) score</w:t>
      </w:r>
      <w:r w:rsidRPr="00F9301E">
        <w:rPr>
          <w:rFonts w:ascii="Times New Roman" w:hAnsi="Times New Roman" w:cs="Times New Roman"/>
          <w:sz w:val="24"/>
          <w:szCs w:val="24"/>
        </w:rPr>
        <w:t xml:space="preserve"> in intervention group</w:t>
      </w:r>
    </w:p>
    <w:p w14:paraId="64A17502" w14:textId="5A924D05" w:rsidR="00AA31EF" w:rsidRDefault="00F9301E">
      <w:r>
        <w:rPr>
          <w:rFonts w:eastAsia="Times New Roman"/>
          <w:noProof/>
          <w:color w:val="000000"/>
        </w:rPr>
        <w:drawing>
          <wp:inline distT="0" distB="0" distL="0" distR="0" wp14:anchorId="2EDF9FFE" wp14:editId="45B231A0">
            <wp:extent cx="5943600" cy="2956560"/>
            <wp:effectExtent l="0" t="0" r="0" b="0"/>
            <wp:docPr id="8271722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r:link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31EF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F1C60" w14:textId="77777777" w:rsidR="00C352B5" w:rsidRDefault="00C352B5" w:rsidP="00F9301E">
      <w:pPr>
        <w:spacing w:after="0" w:line="240" w:lineRule="auto"/>
      </w:pPr>
      <w:r>
        <w:separator/>
      </w:r>
    </w:p>
  </w:endnote>
  <w:endnote w:type="continuationSeparator" w:id="0">
    <w:p w14:paraId="033467A3" w14:textId="77777777" w:rsidR="00C352B5" w:rsidRDefault="00C352B5" w:rsidP="00F93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4164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4DA5D7" w14:textId="0376AB44" w:rsidR="00F9301E" w:rsidRDefault="00F930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060CE5" w14:textId="77777777" w:rsidR="00F9301E" w:rsidRDefault="00F93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0D3B7" w14:textId="77777777" w:rsidR="00C352B5" w:rsidRDefault="00C352B5" w:rsidP="00F9301E">
      <w:pPr>
        <w:spacing w:after="0" w:line="240" w:lineRule="auto"/>
      </w:pPr>
      <w:r>
        <w:separator/>
      </w:r>
    </w:p>
  </w:footnote>
  <w:footnote w:type="continuationSeparator" w:id="0">
    <w:p w14:paraId="09B155A1" w14:textId="77777777" w:rsidR="00C352B5" w:rsidRDefault="00C352B5" w:rsidP="00F930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EF"/>
    <w:rsid w:val="00486215"/>
    <w:rsid w:val="00554203"/>
    <w:rsid w:val="00610347"/>
    <w:rsid w:val="007A6D4A"/>
    <w:rsid w:val="007D566C"/>
    <w:rsid w:val="00887EEF"/>
    <w:rsid w:val="0097324E"/>
    <w:rsid w:val="00AA31EF"/>
    <w:rsid w:val="00C352B5"/>
    <w:rsid w:val="00CE1CC9"/>
    <w:rsid w:val="00E615BC"/>
    <w:rsid w:val="00F9301E"/>
    <w:rsid w:val="00F9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0B42C"/>
  <w15:chartTrackingRefBased/>
  <w15:docId w15:val="{DCA6004A-1BCD-4363-9811-5D754E1C9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3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01E"/>
  </w:style>
  <w:style w:type="paragraph" w:styleId="Footer">
    <w:name w:val="footer"/>
    <w:basedOn w:val="Normal"/>
    <w:link w:val="FooterChar"/>
    <w:uiPriority w:val="99"/>
    <w:unhideWhenUsed/>
    <w:rsid w:val="00F93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cid:ecc5e65f-2143-461a-953b-2e4671e5531e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cid:image005.png@01DCD94C.CC5B4E30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doncai\AppData\Local\Temp\Templafy\WordVsto\bw33bd2f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Word 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D05A4D3-D02B-487D-B853-9DFE75376B2A}">
  <ds:schemaRefs/>
</ds:datastoreItem>
</file>

<file path=customXml/itemProps2.xml><?xml version="1.0" encoding="utf-8"?>
<ds:datastoreItem xmlns:ds="http://schemas.openxmlformats.org/officeDocument/2006/customXml" ds:itemID="{2ADC7A1C-4E43-468D-A430-C8CC05634F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w33bd2f</Template>
  <TotalTime>1</TotalTime>
  <Pages>2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Penn Medicine</Company>
  <LinksUpToDate>false</LinksUpToDate>
  <CharactersWithSpaces>2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ld, Caitlin</dc:creator>
  <cp:keywords/>
  <dc:description/>
  <cp:lastModifiedBy>Mehta, Shivan</cp:lastModifiedBy>
  <cp:revision>2</cp:revision>
  <dcterms:created xsi:type="dcterms:W3CDTF">2026-05-04T20:23:00Z</dcterms:created>
  <dcterms:modified xsi:type="dcterms:W3CDTF">2026-05-04T20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pennmedicine</vt:lpwstr>
  </property>
  <property fmtid="{D5CDD505-2E9C-101B-9397-08002B2CF9AE}" pid="3" name="TemplafyTemplateId">
    <vt:lpwstr>1381831613583459550</vt:lpwstr>
  </property>
  <property fmtid="{D5CDD505-2E9C-101B-9397-08002B2CF9AE}" pid="4" name="TemplafyUserProfileId">
    <vt:lpwstr>1108573441849557017</vt:lpwstr>
  </property>
  <property fmtid="{D5CDD505-2E9C-101B-9397-08002B2CF9AE}" pid="5" name="TemplafyFromBlank">
    <vt:bool>true</vt:bool>
  </property>
</Properties>
</file>